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359F6" w14:textId="5BD5365B" w:rsidR="004E6287" w:rsidRPr="009B39AB" w:rsidRDefault="004E6287" w:rsidP="004E6287">
      <w:pPr>
        <w:autoSpaceDE w:val="0"/>
        <w:autoSpaceDN w:val="0"/>
        <w:adjustRightInd w:val="0"/>
        <w:spacing w:before="10" w:after="10" w:line="480" w:lineRule="auto"/>
        <w:rPr>
          <w:rFonts w:ascii="Arial" w:eastAsia="Times New Roman" w:hAnsi="Arial" w:cs="Arial"/>
          <w:b/>
          <w:bCs/>
          <w:color w:val="000000"/>
          <w:sz w:val="24"/>
          <w:szCs w:val="24"/>
          <w:lang w:val="en-GB" w:eastAsia="da-DK"/>
        </w:rPr>
      </w:pPr>
      <w:r w:rsidRPr="005A6202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</w:t>
      </w:r>
      <w:r w:rsidR="00720BD1">
        <w:rPr>
          <w:rFonts w:ascii="Times New Roman" w:hAnsi="Times New Roman" w:cs="Times New Roman"/>
          <w:b/>
          <w:bCs/>
          <w:sz w:val="24"/>
          <w:szCs w:val="24"/>
          <w:lang w:val="en-GB"/>
        </w:rPr>
        <w:t>S4</w:t>
      </w:r>
      <w:r w:rsidRPr="005A620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a-DK"/>
        </w:rPr>
        <w:t xml:space="preserve">. Summary statistics by LH N312S receptor SNP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1937"/>
        <w:gridCol w:w="1937"/>
        <w:gridCol w:w="1937"/>
      </w:tblGrid>
      <w:tr w:rsidR="004E6287" w:rsidRPr="001B7353" w14:paraId="27C4A523" w14:textId="77777777" w:rsidTr="00CB05E7">
        <w:trPr>
          <w:cantSplit/>
          <w:tblHeader/>
        </w:trPr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EFF072F" w14:textId="77777777" w:rsidR="004E6287" w:rsidRPr="00F56E21" w:rsidRDefault="004E6287" w:rsidP="00CB05E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19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8C38797" w14:textId="77777777" w:rsidR="004E6287" w:rsidRPr="00F56E21" w:rsidRDefault="004E6287" w:rsidP="00CB05E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F56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AA</w:t>
            </w:r>
            <w:r w:rsidRPr="00F56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br/>
              <w:t>(N=72)</w:t>
            </w:r>
          </w:p>
        </w:tc>
        <w:tc>
          <w:tcPr>
            <w:tcW w:w="19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0358CE4" w14:textId="77777777" w:rsidR="004E6287" w:rsidRPr="00F56E21" w:rsidRDefault="004E6287" w:rsidP="00CB05E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F56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AG</w:t>
            </w:r>
            <w:r w:rsidRPr="00F56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br/>
              <w:t>(N=234)</w:t>
            </w:r>
          </w:p>
        </w:tc>
        <w:tc>
          <w:tcPr>
            <w:tcW w:w="19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16AC2EB" w14:textId="77777777" w:rsidR="004E6287" w:rsidRPr="00F56E21" w:rsidRDefault="004E6287" w:rsidP="00CB05E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F56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GG</w:t>
            </w:r>
            <w:r w:rsidRPr="00F56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br/>
              <w:t>(N=191)</w:t>
            </w:r>
          </w:p>
        </w:tc>
      </w:tr>
      <w:tr w:rsidR="004E6287" w:rsidRPr="00C5613C" w14:paraId="3A17C2FF" w14:textId="77777777" w:rsidTr="00CB05E7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FFB9E" w14:textId="77777777" w:rsidR="004E6287" w:rsidRPr="00F56E21" w:rsidRDefault="004E6287" w:rsidP="00CB05E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a-DK"/>
              </w:rPr>
            </w:pPr>
            <w:r w:rsidRPr="00F56E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a-DK"/>
              </w:rPr>
              <w:t>Age (years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4B651" w14:textId="77777777" w:rsidR="004E6287" w:rsidRPr="00F56E21" w:rsidRDefault="004E6287" w:rsidP="00CB05E7">
            <w:pPr>
              <w:autoSpaceDE w:val="0"/>
              <w:autoSpaceDN w:val="0"/>
              <w:adjustRightInd w:val="0"/>
              <w:spacing w:after="0" w:line="480" w:lineRule="auto"/>
              <w:ind w:left="288"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F56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5.3 ± 3.3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2F3B4" w14:textId="77777777" w:rsidR="004E6287" w:rsidRPr="00F56E21" w:rsidRDefault="004E6287" w:rsidP="00CB05E7">
            <w:pPr>
              <w:autoSpaceDE w:val="0"/>
              <w:autoSpaceDN w:val="0"/>
              <w:adjustRightInd w:val="0"/>
              <w:spacing w:after="0" w:line="480" w:lineRule="auto"/>
              <w:ind w:left="288"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F56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5.5 ± 3.38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C15A9" w14:textId="77777777" w:rsidR="004E6287" w:rsidRPr="00F56E21" w:rsidRDefault="004E6287" w:rsidP="00CB05E7">
            <w:pPr>
              <w:autoSpaceDE w:val="0"/>
              <w:autoSpaceDN w:val="0"/>
              <w:adjustRightInd w:val="0"/>
              <w:spacing w:after="0" w:line="480" w:lineRule="auto"/>
              <w:ind w:left="288"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F56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5.6 ± 3.47</w:t>
            </w:r>
          </w:p>
        </w:tc>
      </w:tr>
      <w:tr w:rsidR="004E6287" w:rsidRPr="00C5613C" w14:paraId="1DBC7E67" w14:textId="77777777" w:rsidTr="00CB05E7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078DE" w14:textId="77777777" w:rsidR="004E6287" w:rsidRPr="00F56E21" w:rsidRDefault="004E6287" w:rsidP="00CB05E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a-DK"/>
              </w:rPr>
            </w:pPr>
            <w:r w:rsidRPr="00F56E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a-DK"/>
              </w:rPr>
              <w:t>AMH (</w:t>
            </w:r>
            <w:proofErr w:type="spellStart"/>
            <w:r w:rsidRPr="00F56E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a-DK"/>
              </w:rPr>
              <w:t>pmol</w:t>
            </w:r>
            <w:proofErr w:type="spellEnd"/>
            <w:r w:rsidRPr="00F56E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a-DK"/>
              </w:rPr>
              <w:t>/L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49BA62" w14:textId="77777777" w:rsidR="004E6287" w:rsidRPr="00F56E21" w:rsidRDefault="004E6287" w:rsidP="00CB05E7">
            <w:pPr>
              <w:autoSpaceDE w:val="0"/>
              <w:autoSpaceDN w:val="0"/>
              <w:adjustRightInd w:val="0"/>
              <w:spacing w:after="0" w:line="480" w:lineRule="auto"/>
              <w:ind w:left="288"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F56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5.8 ± 7.5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80245B" w14:textId="77777777" w:rsidR="004E6287" w:rsidRPr="00F56E21" w:rsidRDefault="004E6287" w:rsidP="00CB05E7">
            <w:pPr>
              <w:autoSpaceDE w:val="0"/>
              <w:autoSpaceDN w:val="0"/>
              <w:adjustRightInd w:val="0"/>
              <w:spacing w:after="0" w:line="480" w:lineRule="auto"/>
              <w:ind w:left="288"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F56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5.6 ± 6.7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FFA07C" w14:textId="77777777" w:rsidR="004E6287" w:rsidRPr="00F56E21" w:rsidRDefault="004E6287" w:rsidP="00CB05E7">
            <w:pPr>
              <w:autoSpaceDE w:val="0"/>
              <w:autoSpaceDN w:val="0"/>
              <w:adjustRightInd w:val="0"/>
              <w:spacing w:after="0" w:line="480" w:lineRule="auto"/>
              <w:ind w:left="288"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F56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4.9 ± 6.95</w:t>
            </w:r>
          </w:p>
        </w:tc>
      </w:tr>
      <w:tr w:rsidR="004E6287" w:rsidRPr="00C5613C" w14:paraId="674371BD" w14:textId="77777777" w:rsidTr="00CB05E7">
        <w:trPr>
          <w:cantSplit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4A0896" w14:textId="77777777" w:rsidR="004E6287" w:rsidRPr="00F56E21" w:rsidRDefault="004E6287" w:rsidP="00CB05E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a-DK"/>
              </w:rPr>
            </w:pPr>
            <w:r w:rsidRPr="00F56E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a-DK"/>
              </w:rPr>
              <w:t>Weight (kg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85429" w14:textId="77777777" w:rsidR="004E6287" w:rsidRPr="00F56E21" w:rsidRDefault="004E6287" w:rsidP="00CB05E7">
            <w:pPr>
              <w:autoSpaceDE w:val="0"/>
              <w:autoSpaceDN w:val="0"/>
              <w:adjustRightInd w:val="0"/>
              <w:spacing w:after="0" w:line="480" w:lineRule="auto"/>
              <w:ind w:left="288"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F56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67.1 ± 10.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1716D" w14:textId="77777777" w:rsidR="004E6287" w:rsidRPr="00F56E21" w:rsidRDefault="004E6287" w:rsidP="00CB05E7">
            <w:pPr>
              <w:autoSpaceDE w:val="0"/>
              <w:autoSpaceDN w:val="0"/>
              <w:adjustRightInd w:val="0"/>
              <w:spacing w:after="0" w:line="480" w:lineRule="auto"/>
              <w:ind w:left="288"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F56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65.1 ± 10.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6935D8" w14:textId="77777777" w:rsidR="004E6287" w:rsidRPr="00F56E21" w:rsidRDefault="004E6287" w:rsidP="00CB05E7">
            <w:pPr>
              <w:autoSpaceDE w:val="0"/>
              <w:autoSpaceDN w:val="0"/>
              <w:adjustRightInd w:val="0"/>
              <w:spacing w:after="0" w:line="480" w:lineRule="auto"/>
              <w:ind w:left="288"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F56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66.0 ± 10.9</w:t>
            </w:r>
          </w:p>
        </w:tc>
      </w:tr>
      <w:tr w:rsidR="004E6287" w:rsidRPr="00C5613C" w14:paraId="7642E1BD" w14:textId="77777777" w:rsidTr="00CB05E7">
        <w:trPr>
          <w:cantSplit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16F4A6F" w14:textId="77777777" w:rsidR="004E6287" w:rsidRPr="00F56E21" w:rsidRDefault="004E6287" w:rsidP="00CB05E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a-DK"/>
              </w:rPr>
            </w:pPr>
            <w:r w:rsidRPr="00F56E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a-DK"/>
              </w:rPr>
              <w:t>Antral follicle count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58757F2" w14:textId="77777777" w:rsidR="004E6287" w:rsidRPr="00F56E21" w:rsidRDefault="004E6287" w:rsidP="00CB05E7">
            <w:pPr>
              <w:autoSpaceDE w:val="0"/>
              <w:autoSpaceDN w:val="0"/>
              <w:adjustRightInd w:val="0"/>
              <w:spacing w:after="0" w:line="480" w:lineRule="auto"/>
              <w:ind w:left="288"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F56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4.6 ± 6.72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445ADA9" w14:textId="77777777" w:rsidR="004E6287" w:rsidRPr="00F56E21" w:rsidRDefault="004E6287" w:rsidP="00CB05E7">
            <w:pPr>
              <w:autoSpaceDE w:val="0"/>
              <w:autoSpaceDN w:val="0"/>
              <w:adjustRightInd w:val="0"/>
              <w:spacing w:after="0" w:line="480" w:lineRule="auto"/>
              <w:ind w:left="288"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F56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3.5 ± 5.36</w:t>
            </w:r>
          </w:p>
        </w:tc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02428ED" w14:textId="77777777" w:rsidR="004E6287" w:rsidRPr="00F56E21" w:rsidRDefault="004E6287" w:rsidP="00CB05E7">
            <w:pPr>
              <w:autoSpaceDE w:val="0"/>
              <w:autoSpaceDN w:val="0"/>
              <w:adjustRightInd w:val="0"/>
              <w:spacing w:after="0" w:line="480" w:lineRule="auto"/>
              <w:ind w:left="288"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F56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2.9 ± 5.49</w:t>
            </w:r>
          </w:p>
        </w:tc>
      </w:tr>
      <w:tr w:rsidR="004E6287" w:rsidRPr="00C5613C" w14:paraId="51C77BE0" w14:textId="77777777" w:rsidTr="00CB05E7">
        <w:trPr>
          <w:cantSplit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EDB0119" w14:textId="77777777" w:rsidR="004E6287" w:rsidRPr="00F56E21" w:rsidRDefault="004E6287" w:rsidP="00CB05E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a-DK"/>
              </w:rPr>
            </w:pPr>
            <w:r w:rsidRPr="00F56E2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da-DK"/>
              </w:rPr>
              <w:t>Oocytes retrieved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2C61C96" w14:textId="77777777" w:rsidR="004E6287" w:rsidRPr="00F56E21" w:rsidRDefault="004E6287" w:rsidP="00CB05E7">
            <w:pPr>
              <w:autoSpaceDE w:val="0"/>
              <w:autoSpaceDN w:val="0"/>
              <w:adjustRightInd w:val="0"/>
              <w:spacing w:after="0" w:line="480" w:lineRule="auto"/>
              <w:ind w:left="288"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F56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2.5 ± 5.54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5436DBF" w14:textId="77777777" w:rsidR="004E6287" w:rsidRPr="00F56E21" w:rsidRDefault="004E6287" w:rsidP="00CB05E7">
            <w:pPr>
              <w:autoSpaceDE w:val="0"/>
              <w:autoSpaceDN w:val="0"/>
              <w:adjustRightInd w:val="0"/>
              <w:spacing w:after="0" w:line="480" w:lineRule="auto"/>
              <w:ind w:left="288"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F56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1.6 ± 5.28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6D62EA0" w14:textId="77777777" w:rsidR="004E6287" w:rsidRPr="00F56E21" w:rsidRDefault="004E6287" w:rsidP="00CB05E7">
            <w:pPr>
              <w:autoSpaceDE w:val="0"/>
              <w:autoSpaceDN w:val="0"/>
              <w:adjustRightInd w:val="0"/>
              <w:spacing w:after="0" w:line="480" w:lineRule="auto"/>
              <w:ind w:left="288" w:right="7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F56E2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.5 ± 5.06</w:t>
            </w:r>
          </w:p>
        </w:tc>
      </w:tr>
      <w:tr w:rsidR="004E6287" w:rsidRPr="003D6227" w14:paraId="3165FF61" w14:textId="77777777" w:rsidTr="00CB05E7">
        <w:trPr>
          <w:cantSplit/>
        </w:trPr>
        <w:tc>
          <w:tcPr>
            <w:tcW w:w="793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CE832B7" w14:textId="77777777" w:rsidR="004E6287" w:rsidRPr="00F56E21" w:rsidRDefault="004E6287" w:rsidP="00CB05E7">
            <w:pPr>
              <w:autoSpaceDE w:val="0"/>
              <w:autoSpaceDN w:val="0"/>
              <w:adjustRightInd w:val="0"/>
              <w:spacing w:before="10" w:after="10"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</w:pPr>
            <w:r w:rsidRPr="00F56E2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da-DK"/>
              </w:rPr>
              <w:t>Data are mean ± standard deviation.</w:t>
            </w:r>
          </w:p>
          <w:p w14:paraId="22EE775D" w14:textId="77777777" w:rsidR="004E6287" w:rsidRPr="00F56E21" w:rsidRDefault="004E6287" w:rsidP="00CB05E7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da-DK"/>
              </w:rPr>
            </w:pPr>
          </w:p>
        </w:tc>
      </w:tr>
    </w:tbl>
    <w:p w14:paraId="14919462" w14:textId="77777777" w:rsidR="007443FA" w:rsidRDefault="007443FA"/>
    <w:sectPr w:rsidR="007443F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6DE905" w14:textId="77777777" w:rsidR="00165C87" w:rsidRDefault="00165C87" w:rsidP="004E6287">
      <w:pPr>
        <w:spacing w:after="0" w:line="240" w:lineRule="auto"/>
      </w:pPr>
      <w:r>
        <w:separator/>
      </w:r>
    </w:p>
  </w:endnote>
  <w:endnote w:type="continuationSeparator" w:id="0">
    <w:p w14:paraId="60D9615B" w14:textId="77777777" w:rsidR="00165C87" w:rsidRDefault="00165C87" w:rsidP="004E62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BB5DAD" w14:textId="77777777" w:rsidR="004E6287" w:rsidRDefault="004E628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1B4A6" w14:textId="77777777" w:rsidR="004E6287" w:rsidRDefault="004E628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1ED28C" w14:textId="77777777" w:rsidR="004E6287" w:rsidRDefault="004E62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20A4A8" w14:textId="77777777" w:rsidR="00165C87" w:rsidRDefault="00165C87" w:rsidP="004E6287">
      <w:pPr>
        <w:spacing w:after="0" w:line="240" w:lineRule="auto"/>
      </w:pPr>
      <w:r>
        <w:separator/>
      </w:r>
    </w:p>
  </w:footnote>
  <w:footnote w:type="continuationSeparator" w:id="0">
    <w:p w14:paraId="58152676" w14:textId="77777777" w:rsidR="00165C87" w:rsidRDefault="00165C87" w:rsidP="004E62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9F4C40" w14:textId="77777777" w:rsidR="004E6287" w:rsidRDefault="004E628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CE30B8" w14:textId="77777777" w:rsidR="004E6287" w:rsidRPr="004E4D85" w:rsidRDefault="004E6287" w:rsidP="004E6287">
    <w:pPr>
      <w:pStyle w:val="Header"/>
      <w:rPr>
        <w:rFonts w:ascii="Times New Roman" w:hAnsi="Times New Roman" w:cs="Times New Roman"/>
        <w:lang w:val="en-US"/>
      </w:rPr>
    </w:pPr>
    <w:r>
      <w:rPr>
        <w:rFonts w:ascii="Times New Roman" w:hAnsi="Times New Roman" w:cs="Times New Roman"/>
        <w:lang w:val="en-US"/>
      </w:rPr>
      <w:t xml:space="preserve">Effect of </w:t>
    </w:r>
    <w:proofErr w:type="spellStart"/>
    <w:r>
      <w:rPr>
        <w:rFonts w:ascii="Times New Roman" w:hAnsi="Times New Roman" w:cs="Times New Roman"/>
        <w:lang w:val="en-US"/>
      </w:rPr>
      <w:t>rhCG</w:t>
    </w:r>
    <w:proofErr w:type="spellEnd"/>
    <w:r>
      <w:rPr>
        <w:rFonts w:ascii="Times New Roman" w:hAnsi="Times New Roman" w:cs="Times New Roman"/>
        <w:lang w:val="en-US"/>
      </w:rPr>
      <w:t xml:space="preserve"> dose on f</w:t>
    </w:r>
    <w:r w:rsidRPr="004E4D85">
      <w:rPr>
        <w:rFonts w:ascii="Times New Roman" w:hAnsi="Times New Roman" w:cs="Times New Roman"/>
        <w:lang w:val="en-US"/>
      </w:rPr>
      <w:t>ollicular steroidogenesis</w:t>
    </w:r>
  </w:p>
  <w:p w14:paraId="2EAEB34A" w14:textId="77777777" w:rsidR="004E6287" w:rsidRDefault="004E628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A3B0E6" w14:textId="77777777" w:rsidR="004E6287" w:rsidRDefault="004E628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287"/>
    <w:rsid w:val="00067BFA"/>
    <w:rsid w:val="000D6E28"/>
    <w:rsid w:val="00107F63"/>
    <w:rsid w:val="00165C87"/>
    <w:rsid w:val="00194195"/>
    <w:rsid w:val="001B66F6"/>
    <w:rsid w:val="001D3268"/>
    <w:rsid w:val="001D51B0"/>
    <w:rsid w:val="00226F54"/>
    <w:rsid w:val="00234CA7"/>
    <w:rsid w:val="00256700"/>
    <w:rsid w:val="003108E7"/>
    <w:rsid w:val="003D0B78"/>
    <w:rsid w:val="00406D8A"/>
    <w:rsid w:val="00492343"/>
    <w:rsid w:val="004C7A48"/>
    <w:rsid w:val="004E6287"/>
    <w:rsid w:val="004F4AD6"/>
    <w:rsid w:val="00506B44"/>
    <w:rsid w:val="00575A6F"/>
    <w:rsid w:val="005C467E"/>
    <w:rsid w:val="006541F9"/>
    <w:rsid w:val="00674DBD"/>
    <w:rsid w:val="006C64D1"/>
    <w:rsid w:val="00720BD1"/>
    <w:rsid w:val="007443FA"/>
    <w:rsid w:val="007B0D30"/>
    <w:rsid w:val="007B628E"/>
    <w:rsid w:val="007C620A"/>
    <w:rsid w:val="00831F45"/>
    <w:rsid w:val="00893B45"/>
    <w:rsid w:val="008B3598"/>
    <w:rsid w:val="008C7AFA"/>
    <w:rsid w:val="00992E54"/>
    <w:rsid w:val="009F49B8"/>
    <w:rsid w:val="009F67BB"/>
    <w:rsid w:val="00A33126"/>
    <w:rsid w:val="00B07EC5"/>
    <w:rsid w:val="00B503C5"/>
    <w:rsid w:val="00C442D1"/>
    <w:rsid w:val="00CB2ACA"/>
    <w:rsid w:val="00CE3995"/>
    <w:rsid w:val="00D15D16"/>
    <w:rsid w:val="00D2291E"/>
    <w:rsid w:val="00D43219"/>
    <w:rsid w:val="00DA4BF0"/>
    <w:rsid w:val="00DF75D1"/>
    <w:rsid w:val="00E648C7"/>
    <w:rsid w:val="00F70067"/>
    <w:rsid w:val="00FA3093"/>
    <w:rsid w:val="00FD7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FE4AAF"/>
  <w15:chartTrackingRefBased/>
  <w15:docId w15:val="{D96107DA-78E0-D745-AF5E-4095DD62F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6287"/>
    <w:pPr>
      <w:spacing w:after="160" w:line="259" w:lineRule="auto"/>
    </w:pPr>
    <w:rPr>
      <w:sz w:val="22"/>
      <w:szCs w:val="22"/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48C7"/>
    <w:pPr>
      <w:keepNext/>
      <w:keepLines/>
      <w:spacing w:after="0" w:line="360" w:lineRule="auto"/>
      <w:outlineLvl w:val="0"/>
    </w:pPr>
    <w:rPr>
      <w:rFonts w:eastAsiaTheme="majorEastAsia" w:cs="Times New Roman (Headings CS)"/>
      <w:b/>
      <w:caps/>
      <w:color w:val="000000" w:themeColor="text1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66F6"/>
    <w:pPr>
      <w:keepNext/>
      <w:keepLines/>
      <w:spacing w:after="0" w:line="360" w:lineRule="auto"/>
      <w:outlineLvl w:val="1"/>
    </w:pPr>
    <w:rPr>
      <w:rFonts w:eastAsiaTheme="majorEastAsia" w:cstheme="majorBidi"/>
      <w:b/>
      <w:color w:val="000000" w:themeColor="text1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66F6"/>
    <w:pPr>
      <w:keepNext/>
      <w:keepLines/>
      <w:spacing w:after="0" w:line="360" w:lineRule="auto"/>
      <w:outlineLvl w:val="2"/>
    </w:pPr>
    <w:rPr>
      <w:rFonts w:eastAsiaTheme="majorEastAsia" w:cstheme="majorBidi"/>
      <w:b/>
      <w:i/>
      <w:color w:val="000000" w:themeColor="text1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66F6"/>
    <w:pPr>
      <w:keepNext/>
      <w:keepLines/>
      <w:spacing w:after="0" w:line="360" w:lineRule="auto"/>
      <w:outlineLvl w:val="3"/>
    </w:pPr>
    <w:rPr>
      <w:rFonts w:ascii="Calibri" w:eastAsiaTheme="majorEastAsia" w:hAnsi="Calibri" w:cstheme="majorBidi"/>
      <w:i/>
      <w:iCs/>
      <w:color w:val="000000" w:themeColor="text1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48C7"/>
    <w:rPr>
      <w:rFonts w:eastAsiaTheme="majorEastAsia" w:cs="Times New Roman (Headings CS)"/>
      <w:b/>
      <w:caps/>
      <w:color w:val="000000" w:themeColor="text1"/>
      <w:sz w:val="2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B66F6"/>
    <w:rPr>
      <w:rFonts w:eastAsiaTheme="majorEastAsia" w:cstheme="majorBidi"/>
      <w:b/>
      <w:color w:val="000000" w:themeColor="text1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66F6"/>
    <w:rPr>
      <w:rFonts w:eastAsiaTheme="majorEastAsia" w:cstheme="majorBidi"/>
      <w:b/>
      <w:i/>
      <w:color w:val="000000" w:themeColor="text1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66F6"/>
    <w:rPr>
      <w:rFonts w:ascii="Calibri" w:eastAsiaTheme="majorEastAsia" w:hAnsi="Calibri" w:cstheme="majorBidi"/>
      <w:i/>
      <w:iCs/>
      <w:color w:val="000000" w:themeColor="text1"/>
      <w:sz w:val="22"/>
    </w:rPr>
  </w:style>
  <w:style w:type="paragraph" w:styleId="Header">
    <w:name w:val="header"/>
    <w:basedOn w:val="Normal"/>
    <w:link w:val="HeaderChar"/>
    <w:uiPriority w:val="99"/>
    <w:unhideWhenUsed/>
    <w:rsid w:val="004E62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6287"/>
    <w:rPr>
      <w:sz w:val="22"/>
      <w:szCs w:val="22"/>
      <w:lang w:val="da-DK"/>
    </w:rPr>
  </w:style>
  <w:style w:type="paragraph" w:styleId="Footer">
    <w:name w:val="footer"/>
    <w:basedOn w:val="Normal"/>
    <w:link w:val="FooterChar"/>
    <w:uiPriority w:val="99"/>
    <w:unhideWhenUsed/>
    <w:rsid w:val="004E62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6287"/>
    <w:rPr>
      <w:sz w:val="22"/>
      <w:szCs w:val="22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a J Parkyn</dc:creator>
  <cp:keywords/>
  <dc:description/>
  <cp:lastModifiedBy>Celia Parkyn</cp:lastModifiedBy>
  <cp:revision>2</cp:revision>
  <dcterms:created xsi:type="dcterms:W3CDTF">2022-06-30T10:43:00Z</dcterms:created>
  <dcterms:modified xsi:type="dcterms:W3CDTF">2022-07-14T19:53:00Z</dcterms:modified>
</cp:coreProperties>
</file>